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4C91E" w14:textId="4416EB7A" w:rsidR="004A6F19" w:rsidRPr="004A6F19" w:rsidRDefault="00AD4C39" w:rsidP="004A6F19">
      <w:pPr>
        <w:pStyle w:val="BodyText"/>
        <w:kinsoku w:val="0"/>
        <w:overflowPunct w:val="0"/>
        <w:spacing w:before="0" w:line="360" w:lineRule="auto"/>
        <w:ind w:left="0" w:right="119"/>
        <w:rPr>
          <w:rFonts w:ascii="Times New Roman" w:eastAsia="DengXian" w:hAnsi="Times New Roman" w:cs="Times New Roman"/>
          <w:color w:val="000000"/>
          <w:sz w:val="24"/>
          <w:szCs w:val="21"/>
        </w:rPr>
      </w:pPr>
      <w:r w:rsidRPr="00AD4C3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D4C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1177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1177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6F19">
        <w:rPr>
          <w:rFonts w:ascii="Times New Roman" w:eastAsia="DengXian" w:hAnsi="Times New Roman" w:cs="Times New Roman"/>
          <w:b/>
          <w:bCs/>
          <w:color w:val="000000"/>
          <w:sz w:val="24"/>
          <w:szCs w:val="21"/>
        </w:rPr>
        <w:t>1</w:t>
      </w:r>
      <w:r w:rsidR="004A6F19" w:rsidRPr="0001369D">
        <w:rPr>
          <w:rFonts w:ascii="Times New Roman" w:eastAsia="DengXian" w:hAnsi="Times New Roman" w:cs="Times New Roman"/>
          <w:b/>
          <w:bCs/>
          <w:color w:val="000000"/>
          <w:sz w:val="24"/>
          <w:szCs w:val="21"/>
        </w:rPr>
        <w:t xml:space="preserve"> </w:t>
      </w:r>
      <w:r w:rsidR="004A6F19" w:rsidRPr="004A6F19">
        <w:rPr>
          <w:rFonts w:ascii="Times New Roman" w:eastAsia="DengXian" w:hAnsi="Times New Roman" w:cs="Times New Roman"/>
          <w:color w:val="000000"/>
          <w:sz w:val="24"/>
          <w:szCs w:val="21"/>
        </w:rPr>
        <w:t>Definitions of the measurement properties and their quality criter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738"/>
        <w:gridCol w:w="1721"/>
        <w:gridCol w:w="2894"/>
        <w:gridCol w:w="5843"/>
      </w:tblGrid>
      <w:tr w:rsidR="004A6F19" w:rsidRPr="004A6F19" w14:paraId="2EFD22AC" w14:textId="77777777" w:rsidTr="00103CC5">
        <w:trPr>
          <w:trHeight w:val="500"/>
        </w:trPr>
        <w:tc>
          <w:tcPr>
            <w:tcW w:w="1918" w:type="pct"/>
            <w:gridSpan w:val="3"/>
          </w:tcPr>
          <w:p w14:paraId="1DD47F1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asurement property</w:t>
            </w:r>
          </w:p>
        </w:tc>
        <w:tc>
          <w:tcPr>
            <w:tcW w:w="1021" w:type="pct"/>
          </w:tcPr>
          <w:p w14:paraId="7C1C13C7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061" w:type="pct"/>
          </w:tcPr>
          <w:p w14:paraId="5C2FC09D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uality criteria for measurement properties</w:t>
            </w:r>
          </w:p>
        </w:tc>
      </w:tr>
      <w:tr w:rsidR="004A6F19" w:rsidRPr="004A6F19" w14:paraId="2B514453" w14:textId="77777777" w:rsidTr="00103CC5">
        <w:trPr>
          <w:trHeight w:val="500"/>
        </w:trPr>
        <w:tc>
          <w:tcPr>
            <w:tcW w:w="698" w:type="pct"/>
          </w:tcPr>
          <w:p w14:paraId="4027FFF1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  <w:w w:val="90"/>
              </w:rPr>
              <w:t>Validity</w:t>
            </w:r>
          </w:p>
        </w:tc>
        <w:tc>
          <w:tcPr>
            <w:tcW w:w="1220" w:type="pct"/>
            <w:gridSpan w:val="2"/>
          </w:tcPr>
          <w:p w14:paraId="5992AA20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Content</w:t>
            </w:r>
            <w:r w:rsidRPr="004A6F1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A6F19">
              <w:rPr>
                <w:rFonts w:ascii="Times New Roman" w:hAnsi="Times New Roman" w:cs="Times New Roman"/>
              </w:rPr>
              <w:t>validity</w:t>
            </w:r>
          </w:p>
        </w:tc>
        <w:tc>
          <w:tcPr>
            <w:tcW w:w="1021" w:type="pct"/>
          </w:tcPr>
          <w:p w14:paraId="6A9564D7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o which degree the construct assesses whether the items are relevant for the construct to be measured</w:t>
            </w:r>
          </w:p>
        </w:tc>
        <w:tc>
          <w:tcPr>
            <w:tcW w:w="2061" w:type="pct"/>
          </w:tcPr>
          <w:p w14:paraId="004A766F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The target population considers all items in the instrument to be relevant AND to be complete</w:t>
            </w:r>
          </w:p>
          <w:p w14:paraId="43AE2A22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No target population involvement</w:t>
            </w:r>
          </w:p>
          <w:p w14:paraId="0B9341D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The target population considers the items of the instrument irrelevant OR incomplete</w:t>
            </w:r>
          </w:p>
        </w:tc>
      </w:tr>
      <w:tr w:rsidR="004A6F19" w:rsidRPr="004A6F19" w14:paraId="526777AD" w14:textId="77777777" w:rsidTr="00103CC5">
        <w:trPr>
          <w:trHeight w:val="500"/>
        </w:trPr>
        <w:tc>
          <w:tcPr>
            <w:tcW w:w="698" w:type="pct"/>
          </w:tcPr>
          <w:p w14:paraId="67B6E39D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13" w:type="pct"/>
          </w:tcPr>
          <w:p w14:paraId="6E46F877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Construct validity</w:t>
            </w:r>
          </w:p>
        </w:tc>
        <w:tc>
          <w:tcPr>
            <w:tcW w:w="607" w:type="pct"/>
          </w:tcPr>
          <w:p w14:paraId="0A9A5A44" w14:textId="2134B4B8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Structural</w:t>
            </w:r>
            <w:r w:rsidR="00103CC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A6F19">
              <w:rPr>
                <w:rFonts w:ascii="Times New Roman" w:eastAsia="DengXian" w:hAnsi="Times New Roman" w:cs="Times New Roman"/>
                <w:color w:val="000000"/>
              </w:rPr>
              <w:t>validity</w:t>
            </w:r>
          </w:p>
        </w:tc>
        <w:tc>
          <w:tcPr>
            <w:tcW w:w="1021" w:type="pct"/>
          </w:tcPr>
          <w:p w14:paraId="5E859B0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To which degree the scores of an instrument are an adequate reflection of the dimensionality</w:t>
            </w:r>
          </w:p>
        </w:tc>
        <w:tc>
          <w:tcPr>
            <w:tcW w:w="2061" w:type="pct"/>
          </w:tcPr>
          <w:p w14:paraId="469A0BFA" w14:textId="77777777" w:rsidR="004A6F19" w:rsidRPr="004A6F19" w:rsidRDefault="004A6F19" w:rsidP="00103C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A6F19">
              <w:rPr>
                <w:rFonts w:ascii="Times New Roman" w:hAnsi="Times New Roman" w:cs="Times New Roman"/>
              </w:rPr>
              <w:t xml:space="preserve">+: Factors should explain at least 50% of the variance </w:t>
            </w:r>
          </w:p>
          <w:p w14:paraId="1ECA4FE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?: Explained variance not mentioned -: Factors explain &lt; 50% of the variance</w:t>
            </w:r>
          </w:p>
        </w:tc>
      </w:tr>
      <w:tr w:rsidR="004A6F19" w:rsidRPr="004A6F19" w14:paraId="0DC9F7A0" w14:textId="77777777" w:rsidTr="00103CC5">
        <w:trPr>
          <w:trHeight w:val="500"/>
        </w:trPr>
        <w:tc>
          <w:tcPr>
            <w:tcW w:w="698" w:type="pct"/>
          </w:tcPr>
          <w:p w14:paraId="66671B3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13" w:type="pct"/>
          </w:tcPr>
          <w:p w14:paraId="1C8CC28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07" w:type="pct"/>
          </w:tcPr>
          <w:p w14:paraId="5F0EDCC7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Hypothesizes testing</w:t>
            </w:r>
          </w:p>
        </w:tc>
        <w:tc>
          <w:tcPr>
            <w:tcW w:w="1021" w:type="pct"/>
          </w:tcPr>
          <w:p w14:paraId="5838992E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To which extent the scores of the instrument are consistent with the theoretically derived hypotheses</w:t>
            </w:r>
          </w:p>
        </w:tc>
        <w:tc>
          <w:tcPr>
            <w:tcW w:w="2061" w:type="pct"/>
          </w:tcPr>
          <w:p w14:paraId="0E596037" w14:textId="77777777" w:rsidR="004A6F19" w:rsidRPr="004A6F19" w:rsidRDefault="004A6F19" w:rsidP="00103C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A6F19">
              <w:rPr>
                <w:rFonts w:ascii="Times New Roman" w:hAnsi="Times New Roman" w:cs="Times New Roman"/>
              </w:rPr>
              <w:t>+: Correlation with an instrument measuring the same construct ≥ 0.50 or at least 75% of the results are in accordance with the hypotheses AND correlation with related constructs is higher than with unrelated constructs</w:t>
            </w:r>
          </w:p>
          <w:p w14:paraId="15CCE40B" w14:textId="77777777" w:rsidR="004A6F19" w:rsidRPr="004A6F19" w:rsidRDefault="004A6F19" w:rsidP="00103C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A6F19">
              <w:rPr>
                <w:rFonts w:ascii="Times New Roman" w:hAnsi="Times New Roman" w:cs="Times New Roman"/>
              </w:rPr>
              <w:t>?: Solely correlations determined with unrelated constructs</w:t>
            </w:r>
          </w:p>
          <w:p w14:paraId="7055271A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hAnsi="Times New Roman" w:cs="Times New Roman"/>
              </w:rPr>
              <w:t>-: Correlations with an instrument measuring the same construct &lt;0.50 OR &lt;75% of the results are in accordance with the hypotheses OR correlation with related constructs is lower than with unrelated constructs</w:t>
            </w:r>
          </w:p>
        </w:tc>
      </w:tr>
      <w:tr w:rsidR="004A6F19" w:rsidRPr="004A6F19" w14:paraId="7DBD2945" w14:textId="77777777" w:rsidTr="00103CC5">
        <w:trPr>
          <w:trHeight w:val="500"/>
        </w:trPr>
        <w:tc>
          <w:tcPr>
            <w:tcW w:w="698" w:type="pct"/>
          </w:tcPr>
          <w:p w14:paraId="182D6D40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13" w:type="pct"/>
          </w:tcPr>
          <w:p w14:paraId="21C4E59A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07" w:type="pct"/>
          </w:tcPr>
          <w:p w14:paraId="19A9050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Cross-cultural validity</w:t>
            </w:r>
          </w:p>
        </w:tc>
        <w:tc>
          <w:tcPr>
            <w:tcW w:w="1021" w:type="pct"/>
          </w:tcPr>
          <w:p w14:paraId="0432032F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o which extend the items are an adequate reflection of the original version after translation or culturally adaptation.</w:t>
            </w:r>
          </w:p>
        </w:tc>
        <w:tc>
          <w:tcPr>
            <w:tcW w:w="2061" w:type="pct"/>
          </w:tcPr>
          <w:p w14:paraId="0DB0D34E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no important DIF between language versions</w:t>
            </w:r>
          </w:p>
          <w:p w14:paraId="53A717C6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DIF not assessed</w:t>
            </w:r>
          </w:p>
          <w:p w14:paraId="4C47E8D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Important DIF found between language versions</w:t>
            </w:r>
          </w:p>
        </w:tc>
      </w:tr>
      <w:tr w:rsidR="004A6F19" w:rsidRPr="004A6F19" w14:paraId="4FB2105E" w14:textId="77777777" w:rsidTr="00103CC5">
        <w:trPr>
          <w:trHeight w:val="500"/>
        </w:trPr>
        <w:tc>
          <w:tcPr>
            <w:tcW w:w="698" w:type="pct"/>
          </w:tcPr>
          <w:p w14:paraId="5CE524BD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0" w:type="pct"/>
            <w:gridSpan w:val="2"/>
          </w:tcPr>
          <w:p w14:paraId="5DBF5D6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Criterion validity</w:t>
            </w:r>
          </w:p>
        </w:tc>
        <w:tc>
          <w:tcPr>
            <w:tcW w:w="1021" w:type="pct"/>
          </w:tcPr>
          <w:p w14:paraId="116FCE41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o what degree the scores of the instrument are an adequate reflection of a ‘gold standard’. The gold standard should fit the purpose of the</w:t>
            </w:r>
          </w:p>
          <w:p w14:paraId="09485B2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assessed instrument.</w:t>
            </w:r>
          </w:p>
        </w:tc>
        <w:tc>
          <w:tcPr>
            <w:tcW w:w="2061" w:type="pct"/>
          </w:tcPr>
          <w:p w14:paraId="37DE6C5E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Convincing arguments that gold standard is “gold” AND correlations with gold standard ≥0.70</w:t>
            </w:r>
          </w:p>
          <w:p w14:paraId="6AF033A1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No convincing argument that gold standard is “gold” OR doubtful design or method</w:t>
            </w:r>
          </w:p>
          <w:p w14:paraId="1BF98D6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Despite adequate design and method, correlation is &lt; 0.70</w:t>
            </w:r>
          </w:p>
        </w:tc>
      </w:tr>
      <w:tr w:rsidR="004A6F19" w:rsidRPr="004A6F19" w14:paraId="23FEAC4E" w14:textId="77777777" w:rsidTr="00103CC5">
        <w:trPr>
          <w:trHeight w:val="500"/>
        </w:trPr>
        <w:tc>
          <w:tcPr>
            <w:tcW w:w="698" w:type="pct"/>
          </w:tcPr>
          <w:p w14:paraId="7D2AB438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Reliability</w:t>
            </w:r>
          </w:p>
        </w:tc>
        <w:tc>
          <w:tcPr>
            <w:tcW w:w="1220" w:type="pct"/>
            <w:gridSpan w:val="2"/>
          </w:tcPr>
          <w:p w14:paraId="6A50D2E2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Reliability</w:t>
            </w:r>
          </w:p>
        </w:tc>
        <w:tc>
          <w:tcPr>
            <w:tcW w:w="1021" w:type="pct"/>
          </w:tcPr>
          <w:p w14:paraId="39B722C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he proportion of the total variance in the measurements which is</w:t>
            </w:r>
          </w:p>
          <w:p w14:paraId="173C2C36" w14:textId="7E05C058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because of ‘’true” differences among patients</w:t>
            </w:r>
          </w:p>
        </w:tc>
        <w:tc>
          <w:tcPr>
            <w:tcW w:w="2061" w:type="pct"/>
          </w:tcPr>
          <w:p w14:paraId="7A78C61E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ICC/weighted kappa ≥ 0.70 OR Pearson’s r ≥ 0.80</w:t>
            </w:r>
          </w:p>
          <w:p w14:paraId="0655571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Neither ICC/weighted kappa, nor Pearson’s r determined</w:t>
            </w:r>
          </w:p>
          <w:p w14:paraId="12FA3638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ICC/weighted kappa &lt;0.70 OR Pearson’s r &lt; 0.80</w:t>
            </w:r>
          </w:p>
        </w:tc>
      </w:tr>
      <w:tr w:rsidR="004A6F19" w:rsidRPr="004A6F19" w14:paraId="436BCB23" w14:textId="77777777" w:rsidTr="00103CC5">
        <w:trPr>
          <w:trHeight w:val="500"/>
        </w:trPr>
        <w:tc>
          <w:tcPr>
            <w:tcW w:w="698" w:type="pct"/>
          </w:tcPr>
          <w:p w14:paraId="7C24FB62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0" w:type="pct"/>
            <w:gridSpan w:val="2"/>
          </w:tcPr>
          <w:p w14:paraId="31CCD0A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Internal consistency</w:t>
            </w:r>
          </w:p>
        </w:tc>
        <w:tc>
          <w:tcPr>
            <w:tcW w:w="1021" w:type="pct"/>
          </w:tcPr>
          <w:p w14:paraId="196D0F1A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he extent to which items in a sub(scale) are inter correlated, thus measuring the same construct</w:t>
            </w:r>
          </w:p>
        </w:tc>
        <w:tc>
          <w:tcPr>
            <w:tcW w:w="2061" w:type="pct"/>
          </w:tcPr>
          <w:p w14:paraId="07E92507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Cronbach’s α (s) ≥ 0.70</w:t>
            </w:r>
          </w:p>
          <w:p w14:paraId="163E2316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Cronbach’s α not determined</w:t>
            </w:r>
          </w:p>
          <w:p w14:paraId="68D4B68A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Cronbach’s α &lt; 0.70</w:t>
            </w:r>
          </w:p>
        </w:tc>
      </w:tr>
      <w:tr w:rsidR="004A6F19" w:rsidRPr="004A6F19" w14:paraId="65DBABB0" w14:textId="77777777" w:rsidTr="00103CC5">
        <w:trPr>
          <w:trHeight w:val="500"/>
        </w:trPr>
        <w:tc>
          <w:tcPr>
            <w:tcW w:w="698" w:type="pct"/>
          </w:tcPr>
          <w:p w14:paraId="195CD2F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20" w:type="pct"/>
            <w:gridSpan w:val="2"/>
          </w:tcPr>
          <w:p w14:paraId="1916DC26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Measurement error</w:t>
            </w:r>
          </w:p>
        </w:tc>
        <w:tc>
          <w:tcPr>
            <w:tcW w:w="1021" w:type="pct"/>
          </w:tcPr>
          <w:p w14:paraId="1D08660A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he systematic and random error of a patient’s score that is not attributed to true changes in the construct to be measured</w:t>
            </w:r>
          </w:p>
        </w:tc>
        <w:tc>
          <w:tcPr>
            <w:tcW w:w="2061" w:type="pct"/>
          </w:tcPr>
          <w:p w14:paraId="663F4501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MIC &lt;SDC OR MIC outside the LOA OR convincing arguments that agreement is acceptable</w:t>
            </w:r>
          </w:p>
          <w:p w14:paraId="24471A1F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?: Doubtful design or method OR MIC not defined AND no convincing arguments that agreement is acceptable</w:t>
            </w:r>
          </w:p>
          <w:p w14:paraId="56C1DA2C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MIC≥ SDC OR MIC equals or inside LOA, despite adequate design and method</w:t>
            </w:r>
          </w:p>
        </w:tc>
      </w:tr>
      <w:tr w:rsidR="004A6F19" w:rsidRPr="004A6F19" w14:paraId="6C1A789E" w14:textId="77777777" w:rsidTr="00103CC5">
        <w:trPr>
          <w:trHeight w:val="500"/>
        </w:trPr>
        <w:tc>
          <w:tcPr>
            <w:tcW w:w="698" w:type="pct"/>
          </w:tcPr>
          <w:p w14:paraId="375679BF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Responsiveness</w:t>
            </w:r>
          </w:p>
        </w:tc>
        <w:tc>
          <w:tcPr>
            <w:tcW w:w="613" w:type="pct"/>
          </w:tcPr>
          <w:p w14:paraId="0B896311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07" w:type="pct"/>
          </w:tcPr>
          <w:p w14:paraId="30AA2C0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21" w:type="pct"/>
          </w:tcPr>
          <w:p w14:paraId="0B6748B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The ability of the instrument to detect change over time</w:t>
            </w:r>
          </w:p>
        </w:tc>
        <w:tc>
          <w:tcPr>
            <w:tcW w:w="2061" w:type="pct"/>
          </w:tcPr>
          <w:p w14:paraId="145D0486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+: Correlation with an instrument measuring the same construct ≥ 0.50 OR at least 75% of the results</w:t>
            </w:r>
          </w:p>
          <w:p w14:paraId="4F834812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are in accordance with the hypotheses OR AUC ≥ 0.70 AND correlation with related constructs is higher than with unrelated constructs</w:t>
            </w:r>
          </w:p>
          <w:p w14:paraId="7A70A7A3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lastRenderedPageBreak/>
              <w:t>?: Solely correlations determined with unrelated constructs</w:t>
            </w:r>
          </w:p>
          <w:p w14:paraId="4EDC14E5" w14:textId="77777777" w:rsidR="004A6F19" w:rsidRPr="004A6F19" w:rsidRDefault="004A6F19" w:rsidP="00103C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4A6F19">
              <w:rPr>
                <w:rFonts w:ascii="Times New Roman" w:eastAsia="DengXian" w:hAnsi="Times New Roman" w:cs="Times New Roman"/>
                <w:color w:val="000000"/>
              </w:rPr>
              <w:t>-: Correlation with an instrument measuring the same construct &lt;0.50 OR &lt;75% of the results are in accordance with the hypotheses or AUC &lt;0.70 OR correlation with related constructs is lower than with unrelated constructs.</w:t>
            </w:r>
          </w:p>
        </w:tc>
      </w:tr>
    </w:tbl>
    <w:p w14:paraId="5CBB944F" w14:textId="77777777" w:rsidR="004A6F19" w:rsidRPr="004A6F19" w:rsidRDefault="004A6F19" w:rsidP="004A6F19">
      <w:pPr>
        <w:widowControl/>
        <w:rPr>
          <w:rFonts w:ascii="Times New Roman" w:eastAsia="DengXian" w:hAnsi="Times New Roman" w:cs="Times New Roman"/>
          <w:color w:val="000000"/>
        </w:rPr>
      </w:pPr>
      <w:bookmarkStart w:id="0" w:name="_GoBack"/>
      <w:bookmarkEnd w:id="0"/>
      <w:r w:rsidRPr="004A6F19">
        <w:rPr>
          <w:rFonts w:ascii="Times New Roman" w:eastAsia="DengXian" w:hAnsi="Times New Roman" w:cs="Times New Roman"/>
          <w:color w:val="000000"/>
        </w:rPr>
        <w:lastRenderedPageBreak/>
        <w:t>DIF Differential item functioning, MIC minimal important change, SDC Smallest detectable change, LOA Limits of agreement, ICC Intra Class Correlation</w:t>
      </w:r>
    </w:p>
    <w:p w14:paraId="23358074" w14:textId="77777777" w:rsidR="004A6F19" w:rsidRPr="004A6F19" w:rsidRDefault="004A6F19" w:rsidP="004A6F19">
      <w:pPr>
        <w:widowControl/>
        <w:rPr>
          <w:rFonts w:ascii="Times New Roman" w:eastAsia="DengXian" w:hAnsi="Times New Roman" w:cs="Times New Roman"/>
          <w:color w:val="000000"/>
        </w:rPr>
      </w:pPr>
      <w:r w:rsidRPr="004A6F19">
        <w:rPr>
          <w:rFonts w:ascii="Times New Roman" w:eastAsia="DengXian" w:hAnsi="Times New Roman" w:cs="Times New Roman"/>
          <w:color w:val="000000"/>
        </w:rPr>
        <w:t xml:space="preserve">+= </w:t>
      </w:r>
      <w:proofErr w:type="gramStart"/>
      <w:r w:rsidRPr="004A6F19">
        <w:rPr>
          <w:rFonts w:ascii="Times New Roman" w:eastAsia="DengXian" w:hAnsi="Times New Roman" w:cs="Times New Roman"/>
          <w:color w:val="000000"/>
        </w:rPr>
        <w:t>positive</w:t>
      </w:r>
      <w:proofErr w:type="gramEnd"/>
      <w:r w:rsidRPr="004A6F19">
        <w:rPr>
          <w:rFonts w:ascii="Times New Roman" w:eastAsia="DengXian" w:hAnsi="Times New Roman" w:cs="Times New Roman"/>
          <w:color w:val="000000"/>
        </w:rPr>
        <w:t xml:space="preserve"> rating; ?= indeterminate rating; -= negative rating</w:t>
      </w:r>
    </w:p>
    <w:p w14:paraId="57652E6B" w14:textId="7A4E1F1F" w:rsidR="004A6F19" w:rsidRDefault="004A6F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6F19" w:rsidSect="00C117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86309" w14:textId="77777777" w:rsidR="0019270F" w:rsidRDefault="0019270F" w:rsidP="00C1177E">
      <w:r>
        <w:separator/>
      </w:r>
    </w:p>
  </w:endnote>
  <w:endnote w:type="continuationSeparator" w:id="0">
    <w:p w14:paraId="306AB3BD" w14:textId="77777777" w:rsidR="0019270F" w:rsidRDefault="0019270F" w:rsidP="00C1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pspbpAdvTT3713a23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D33D7" w14:textId="77777777" w:rsidR="0019270F" w:rsidRDefault="0019270F" w:rsidP="00C1177E">
      <w:r>
        <w:separator/>
      </w:r>
    </w:p>
  </w:footnote>
  <w:footnote w:type="continuationSeparator" w:id="0">
    <w:p w14:paraId="2ECC7B2B" w14:textId="77777777" w:rsidR="0019270F" w:rsidRDefault="0019270F" w:rsidP="00C117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17B7E"/>
    <w:multiLevelType w:val="hybridMultilevel"/>
    <w:tmpl w:val="BAD4F8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7ACC"/>
    <w:rsid w:val="00091AF8"/>
    <w:rsid w:val="0009357E"/>
    <w:rsid w:val="000B4241"/>
    <w:rsid w:val="00103CC5"/>
    <w:rsid w:val="00103E5A"/>
    <w:rsid w:val="0017069E"/>
    <w:rsid w:val="0017614D"/>
    <w:rsid w:val="0019270F"/>
    <w:rsid w:val="001C16BA"/>
    <w:rsid w:val="002F0A90"/>
    <w:rsid w:val="003218ED"/>
    <w:rsid w:val="00380A01"/>
    <w:rsid w:val="0038285F"/>
    <w:rsid w:val="004836DD"/>
    <w:rsid w:val="004A6F19"/>
    <w:rsid w:val="004B3442"/>
    <w:rsid w:val="004F7917"/>
    <w:rsid w:val="00526D61"/>
    <w:rsid w:val="00540A02"/>
    <w:rsid w:val="00587ACC"/>
    <w:rsid w:val="005E4EE3"/>
    <w:rsid w:val="006447F3"/>
    <w:rsid w:val="006703A3"/>
    <w:rsid w:val="00694258"/>
    <w:rsid w:val="006E5503"/>
    <w:rsid w:val="007A7EAB"/>
    <w:rsid w:val="007F2B66"/>
    <w:rsid w:val="00822749"/>
    <w:rsid w:val="008806C1"/>
    <w:rsid w:val="00903643"/>
    <w:rsid w:val="009D17C7"/>
    <w:rsid w:val="009F12D8"/>
    <w:rsid w:val="009F4C3D"/>
    <w:rsid w:val="00A1204C"/>
    <w:rsid w:val="00A62D95"/>
    <w:rsid w:val="00AD4C39"/>
    <w:rsid w:val="00C1177E"/>
    <w:rsid w:val="00CA007F"/>
    <w:rsid w:val="00CB4D08"/>
    <w:rsid w:val="00D76222"/>
    <w:rsid w:val="00DE7DBE"/>
    <w:rsid w:val="00E50816"/>
    <w:rsid w:val="00E94D07"/>
    <w:rsid w:val="00FB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3F8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7A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7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7AC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87AC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87AC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87AC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87ACC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587ACC"/>
    <w:rPr>
      <w:rFonts w:ascii="LpspbpAdvTT3713a231" w:hAnsi="Lpspbp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7A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7AC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87ACC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587ACC"/>
  </w:style>
  <w:style w:type="character" w:styleId="CommentReference">
    <w:name w:val="annotation reference"/>
    <w:basedOn w:val="DefaultParagraphFont"/>
    <w:uiPriority w:val="99"/>
    <w:semiHidden/>
    <w:unhideWhenUsed/>
    <w:rsid w:val="00587AC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AC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A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A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A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CC"/>
    <w:rPr>
      <w:sz w:val="18"/>
      <w:szCs w:val="18"/>
    </w:rPr>
  </w:style>
  <w:style w:type="paragraph" w:styleId="Revision">
    <w:name w:val="Revision"/>
    <w:hidden/>
    <w:uiPriority w:val="99"/>
    <w:semiHidden/>
    <w:rsid w:val="00587ACC"/>
  </w:style>
  <w:style w:type="paragraph" w:customStyle="1" w:styleId="Affiliation">
    <w:name w:val="Affiliation"/>
    <w:basedOn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587ACC"/>
    <w:pPr>
      <w:ind w:firstLineChars="200" w:firstLine="420"/>
    </w:pPr>
  </w:style>
  <w:style w:type="paragraph" w:styleId="BodyText">
    <w:name w:val="Body Text"/>
    <w:basedOn w:val="Normal"/>
    <w:link w:val="BodyTextChar"/>
    <w:uiPriority w:val="1"/>
    <w:qFormat/>
    <w:rsid w:val="004A6F19"/>
    <w:pPr>
      <w:autoSpaceDE w:val="0"/>
      <w:autoSpaceDN w:val="0"/>
      <w:adjustRightInd w:val="0"/>
      <w:spacing w:before="91"/>
      <w:ind w:left="86"/>
      <w:jc w:val="left"/>
    </w:pPr>
    <w:rPr>
      <w:rFonts w:ascii="Calibri" w:hAnsi="Calibri" w:cs="Calibri"/>
      <w:kern w:val="0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4A6F19"/>
    <w:rPr>
      <w:rFonts w:ascii="Calibri" w:hAnsi="Calibri" w:cs="Calibri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7A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7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7AC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87AC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87AC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87AC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87ACC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587ACC"/>
    <w:rPr>
      <w:rFonts w:ascii="LpspbpAdvTT3713a231" w:hAnsi="Lpspbp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7A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7AC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87ACC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587ACC"/>
  </w:style>
  <w:style w:type="character" w:styleId="CommentReference">
    <w:name w:val="annotation reference"/>
    <w:basedOn w:val="DefaultParagraphFont"/>
    <w:uiPriority w:val="99"/>
    <w:semiHidden/>
    <w:unhideWhenUsed/>
    <w:rsid w:val="00587AC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AC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A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A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A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CC"/>
    <w:rPr>
      <w:sz w:val="18"/>
      <w:szCs w:val="18"/>
    </w:rPr>
  </w:style>
  <w:style w:type="paragraph" w:styleId="Revision">
    <w:name w:val="Revision"/>
    <w:hidden/>
    <w:uiPriority w:val="99"/>
    <w:semiHidden/>
    <w:rsid w:val="00587ACC"/>
  </w:style>
  <w:style w:type="paragraph" w:customStyle="1" w:styleId="Affiliation">
    <w:name w:val="Affiliation"/>
    <w:basedOn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587ACC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587ACC"/>
    <w:pPr>
      <w:ind w:firstLineChars="200" w:firstLine="420"/>
    </w:pPr>
  </w:style>
  <w:style w:type="paragraph" w:styleId="BodyText">
    <w:name w:val="Body Text"/>
    <w:basedOn w:val="Normal"/>
    <w:link w:val="BodyTextChar"/>
    <w:uiPriority w:val="1"/>
    <w:qFormat/>
    <w:rsid w:val="004A6F19"/>
    <w:pPr>
      <w:autoSpaceDE w:val="0"/>
      <w:autoSpaceDN w:val="0"/>
      <w:adjustRightInd w:val="0"/>
      <w:spacing w:before="91"/>
      <w:ind w:left="86"/>
      <w:jc w:val="left"/>
    </w:pPr>
    <w:rPr>
      <w:rFonts w:ascii="Calibri" w:hAnsi="Calibri" w:cs="Calibri"/>
      <w:kern w:val="0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4A6F19"/>
    <w:rPr>
      <w:rFonts w:ascii="Calibri" w:hAnsi="Calibri" w:cs="Calibri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9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Hu</dc:creator>
  <cp:keywords/>
  <dc:description/>
  <cp:lastModifiedBy>Rene Carl Ventolero</cp:lastModifiedBy>
  <cp:revision>6</cp:revision>
  <dcterms:created xsi:type="dcterms:W3CDTF">2023-08-21T07:31:00Z</dcterms:created>
  <dcterms:modified xsi:type="dcterms:W3CDTF">2023-11-1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7b495f-45b4-4672-8e16-43051c29a0fb</vt:lpwstr>
  </property>
</Properties>
</file>